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B5B5" w14:textId="77777777" w:rsidR="001F4577" w:rsidRDefault="001F4577" w:rsidP="00EE0FD0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ultimedia Appendix 1</w:t>
      </w:r>
    </w:p>
    <w:p w14:paraId="7C40387C" w14:textId="01A20FA4" w:rsidR="00D87649" w:rsidRDefault="795D5CE5" w:rsidP="00EE0FD0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B65FD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.</w:t>
      </w:r>
      <w:r w:rsidRPr="7B65FD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ymptom grading scal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3405"/>
        <w:gridCol w:w="4230"/>
      </w:tblGrid>
      <w:tr w:rsidR="03E1FFDF" w14:paraId="1EDC36FB" w14:textId="77777777" w:rsidTr="671C3A51">
        <w:trPr>
          <w:trHeight w:val="360"/>
        </w:trPr>
        <w:tc>
          <w:tcPr>
            <w:tcW w:w="11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797E7821" w14:textId="4F5DFD29" w:rsidR="03E1FFDF" w:rsidRDefault="03E1FFDF" w:rsidP="00EE0FD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4AB23315" w14:textId="7BBDA576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2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23C9DDA9" w14:textId="407236C8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tervention</w:t>
            </w:r>
          </w:p>
        </w:tc>
      </w:tr>
      <w:tr w:rsidR="03E1FFDF" w14:paraId="197BB334" w14:textId="77777777" w:rsidTr="671C3A51">
        <w:trPr>
          <w:trHeight w:val="810"/>
        </w:trPr>
        <w:tc>
          <w:tcPr>
            <w:tcW w:w="11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0F329E65" w14:textId="053484DA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de 0</w:t>
            </w:r>
          </w:p>
        </w:tc>
        <w:tc>
          <w:tcPr>
            <w:tcW w:w="340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01C851EC" w14:textId="5ADD74BE" w:rsidR="03E1FFDF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symptoms</w:t>
            </w:r>
          </w:p>
        </w:tc>
        <w:tc>
          <w:tcPr>
            <w:tcW w:w="42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41EA8D4C" w14:textId="3C7C9893" w:rsidR="03E1FFDF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ne </w:t>
            </w:r>
          </w:p>
        </w:tc>
      </w:tr>
      <w:tr w:rsidR="03E1FFDF" w:rsidRPr="00BF4CEB" w14:paraId="636105C9" w14:textId="77777777" w:rsidTr="671C3A51">
        <w:trPr>
          <w:trHeight w:val="540"/>
        </w:trPr>
        <w:tc>
          <w:tcPr>
            <w:tcW w:w="11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1C47414E" w14:textId="17416BF6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340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47DD4571" w14:textId="035328E1" w:rsidR="03E1FFDF" w:rsidRPr="00BF4CEB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ld symptoms, not interfering with daily activities</w:t>
            </w:r>
          </w:p>
        </w:tc>
        <w:tc>
          <w:tcPr>
            <w:tcW w:w="42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213EE3AD" w14:textId="08E8544E" w:rsidR="03E1FFDF" w:rsidRPr="00BF4CEB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lth education for symptom management</w:t>
            </w:r>
          </w:p>
        </w:tc>
      </w:tr>
      <w:tr w:rsidR="03E1FFDF" w:rsidRPr="00BF4CEB" w14:paraId="7ACBE201" w14:textId="77777777" w:rsidTr="671C3A51">
        <w:trPr>
          <w:trHeight w:val="540"/>
        </w:trPr>
        <w:tc>
          <w:tcPr>
            <w:tcW w:w="11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76DC863D" w14:textId="6295C39C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de 2</w:t>
            </w:r>
          </w:p>
        </w:tc>
        <w:tc>
          <w:tcPr>
            <w:tcW w:w="340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037FAC39" w14:textId="238F4744" w:rsidR="03E1FFDF" w:rsidRPr="00BF4CEB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 symptoms, causing some interference with daily activities</w:t>
            </w:r>
          </w:p>
        </w:tc>
        <w:tc>
          <w:tcPr>
            <w:tcW w:w="42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44312C28" w14:textId="12308CB0" w:rsidR="03E1FFDF" w:rsidRPr="00BF4CEB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lth education for symptom management + nurse will contact within 24/48 hours.</w:t>
            </w:r>
          </w:p>
        </w:tc>
      </w:tr>
      <w:tr w:rsidR="03E1FFDF" w:rsidRPr="00BF4CEB" w14:paraId="580B7D83" w14:textId="77777777" w:rsidTr="671C3A51">
        <w:trPr>
          <w:trHeight w:val="540"/>
        </w:trPr>
        <w:tc>
          <w:tcPr>
            <w:tcW w:w="11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71C6307F" w14:textId="3C3D2F98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340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  <w:vAlign w:val="center"/>
          </w:tcPr>
          <w:p w14:paraId="4E263A45" w14:textId="4BC592C4" w:rsidR="03E1FFDF" w:rsidRPr="00BF4CEB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vere symptoms, significantly impacting daily activities</w:t>
            </w:r>
          </w:p>
        </w:tc>
        <w:tc>
          <w:tcPr>
            <w:tcW w:w="423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left w:w="105" w:type="dxa"/>
              <w:right w:w="105" w:type="dxa"/>
            </w:tcMar>
          </w:tcPr>
          <w:p w14:paraId="29067C8E" w14:textId="20C73F74" w:rsidR="03E1FFDF" w:rsidRPr="00BF4CEB" w:rsidRDefault="03E1FFDF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structions are provided for immediately contacting the nurse and/or for emergencies.</w:t>
            </w:r>
          </w:p>
        </w:tc>
      </w:tr>
    </w:tbl>
    <w:p w14:paraId="460A362F" w14:textId="34D78C34" w:rsidR="671C3A51" w:rsidRPr="00BF4CEB" w:rsidRDefault="671C3A51" w:rsidP="00EE0FD0">
      <w:pPr>
        <w:jc w:val="both"/>
        <w:rPr>
          <w:lang w:val="en-US"/>
        </w:rPr>
      </w:pPr>
      <w:r w:rsidRPr="00BF4CEB">
        <w:rPr>
          <w:lang w:val="en-US"/>
        </w:rPr>
        <w:br w:type="page"/>
      </w:r>
    </w:p>
    <w:p w14:paraId="15B136AE" w14:textId="645800A6" w:rsidR="00D87649" w:rsidRPr="00BF4CEB" w:rsidRDefault="795D5CE5" w:rsidP="00EE0FD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671C3A5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lastRenderedPageBreak/>
        <w:t>Table S2</w:t>
      </w:r>
      <w:r w:rsidRPr="671C3A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. Usability Assessment Scores for the Application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0"/>
        <w:gridCol w:w="1440"/>
      </w:tblGrid>
      <w:tr w:rsidR="03E1FFDF" w14:paraId="61AF881E" w14:textId="77777777" w:rsidTr="671C3A51">
        <w:trPr>
          <w:trHeight w:val="39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1BE6EA" w14:textId="173CC343" w:rsidR="03E1FFDF" w:rsidRDefault="3FF6263B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sability scal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D124E9" w14:textId="394A92F9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</w:tr>
      <w:tr w:rsidR="03E1FFDF" w14:paraId="73F22F7A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85E89BC" w14:textId="02E9FAF7" w:rsidR="03E1FFDF" w:rsidRPr="00BF4CEB" w:rsidRDefault="03E1FFDF" w:rsidP="00EE0FD0">
            <w:pPr>
              <w:tabs>
                <w:tab w:val="left" w:pos="111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I think I would like to use this application frequently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B3F72B" w14:textId="56B95517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8</w:t>
            </w:r>
            <w:r w:rsidR="114A9C77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3FFC0B5B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8C4905" w14:textId="34E6B87F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I think the application is unnecessarily complex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3CC75F" w14:textId="5F395F14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</w:t>
            </w:r>
            <w:r w:rsidR="79CA3152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7351A47E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D2748B" w14:textId="034D33A1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I think the application is easy to use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AB3839" w14:textId="6EF9CDB9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4</w:t>
            </w:r>
            <w:r w:rsidR="3A2E6E79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6C38E541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77CDE0" w14:textId="32EEF959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I think I would need technical support to be able to use the application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307907" w14:textId="5C4066B0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4</w:t>
            </w:r>
            <w:r w:rsidR="27763153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381CFC4F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72A800D" w14:textId="3E886F0C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 I think the different functions of the application are well integrated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C2B551" w14:textId="6C7C858B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2</w:t>
            </w:r>
            <w:r w:rsidR="684F278B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1ACCB69E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131509" w14:textId="2F3EF695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 I believe there is too much inconsistency in this application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A1B539" w14:textId="18F9B9E3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</w:t>
            </w:r>
            <w:r w:rsidR="2EBDC21F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09207558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D65F92" w14:textId="26667CE3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 I believe most people would learn to use this application quickly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1F1015" w14:textId="5460CCA9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</w:t>
            </w:r>
            <w:r w:rsidR="40F0B1F7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28330078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641FDA" w14:textId="1C518931" w:rsidR="03E1FFDF" w:rsidRPr="00BF4CEB" w:rsidRDefault="03E1FFDF" w:rsidP="00BE053B">
            <w:pPr>
              <w:tabs>
                <w:tab w:val="left" w:pos="486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 I think the application is very difficult to use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932F89" w14:textId="7F4EC2EE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5</w:t>
            </w:r>
            <w:r w:rsidR="4F30944D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5A50E9F6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CBAF8A" w14:textId="03A9E214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 I feel very confident using the application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3D31D3" w14:textId="57422381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1</w:t>
            </w:r>
            <w:r w:rsidR="173AF498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  <w:tr w:rsidR="03E1FFDF" w14:paraId="78D7E215" w14:textId="77777777" w:rsidTr="671C3A51">
        <w:trPr>
          <w:trHeight w:val="300"/>
        </w:trPr>
        <w:tc>
          <w:tcPr>
            <w:tcW w:w="7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4FD15F" w14:textId="7926A520" w:rsidR="03E1FFDF" w:rsidRPr="00BF4CEB" w:rsidRDefault="03E1FFDF" w:rsidP="00BE053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3E1FF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 I would need to learn many things before I could start using the application.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37579F" w14:textId="4F2D66E0" w:rsidR="03E1FFDF" w:rsidRDefault="3FF6263B" w:rsidP="00EE0F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1</w:t>
            </w:r>
            <w:r w:rsidR="6430FAAD" w:rsidRPr="671C3A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.00</w:t>
            </w:r>
          </w:p>
        </w:tc>
      </w:tr>
    </w:tbl>
    <w:p w14:paraId="2B6F9BB6" w14:textId="6B061F14" w:rsidR="671C3A51" w:rsidRDefault="671C3A51" w:rsidP="00EE0FD0">
      <w:pPr>
        <w:jc w:val="both"/>
      </w:pPr>
    </w:p>
    <w:sectPr w:rsidR="671C3A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E566D"/>
    <w:multiLevelType w:val="hybridMultilevel"/>
    <w:tmpl w:val="E5E88C88"/>
    <w:lvl w:ilvl="0" w:tplc="D5D86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943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4AFA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E18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86A0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98AD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2685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7055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FB112"/>
    <w:multiLevelType w:val="hybridMultilevel"/>
    <w:tmpl w:val="F13080A8"/>
    <w:lvl w:ilvl="0" w:tplc="2124D1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C0E2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F4D0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1EF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82D4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54E4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C440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7ECD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9C7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C38BC"/>
    <w:multiLevelType w:val="hybridMultilevel"/>
    <w:tmpl w:val="4B22A692"/>
    <w:lvl w:ilvl="0" w:tplc="DBF038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5038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A4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DEAD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3A50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6CCE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705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E29D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5E66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A7C39"/>
    <w:multiLevelType w:val="hybridMultilevel"/>
    <w:tmpl w:val="6234E574"/>
    <w:lvl w:ilvl="0" w:tplc="51408E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7AE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E83E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A3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3833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7867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562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423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AA1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C17684"/>
    <w:multiLevelType w:val="hybridMultilevel"/>
    <w:tmpl w:val="58F4EDA8"/>
    <w:lvl w:ilvl="0" w:tplc="F7041E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2CF8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DE40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3873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B2F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7A41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E92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54E8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08F7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CD0C3E"/>
    <w:multiLevelType w:val="hybridMultilevel"/>
    <w:tmpl w:val="DF0ED20A"/>
    <w:lvl w:ilvl="0" w:tplc="8126F7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C6AC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94A3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AE2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B237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2CA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057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C7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8F4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06650E"/>
    <w:multiLevelType w:val="hybridMultilevel"/>
    <w:tmpl w:val="0C649924"/>
    <w:lvl w:ilvl="0" w:tplc="9D1490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A0DF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50C4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B4FE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B25C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92FE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D636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FA4E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9AFB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E1942B"/>
    <w:multiLevelType w:val="hybridMultilevel"/>
    <w:tmpl w:val="2B6C242C"/>
    <w:lvl w:ilvl="0" w:tplc="34308B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9EC4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AA93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1E5A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44D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FCB5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6BE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FCD9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62D8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2E350"/>
    <w:multiLevelType w:val="hybridMultilevel"/>
    <w:tmpl w:val="A704B43A"/>
    <w:lvl w:ilvl="0" w:tplc="C7246E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964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9897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968B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7A8C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9CFF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B2C1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128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423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E15EEC"/>
    <w:multiLevelType w:val="hybridMultilevel"/>
    <w:tmpl w:val="708E56EC"/>
    <w:lvl w:ilvl="0" w:tplc="23D2A5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DC69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F237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9C98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76C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AEE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1473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0653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66AD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783C2C"/>
    <w:multiLevelType w:val="hybridMultilevel"/>
    <w:tmpl w:val="B82E6A66"/>
    <w:lvl w:ilvl="0" w:tplc="562C6D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38C6CC">
      <w:start w:val="1"/>
      <w:numFmt w:val="bullet"/>
      <w:lvlText w:val="·"/>
      <w:lvlJc w:val="left"/>
      <w:pPr>
        <w:ind w:left="1440" w:hanging="360"/>
      </w:pPr>
      <w:rPr>
        <w:rFonts w:ascii="Times New Roman" w:hAnsi="Times New Roman" w:hint="default"/>
      </w:rPr>
    </w:lvl>
    <w:lvl w:ilvl="2" w:tplc="3C420A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EC9A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21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407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F0B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0DD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12C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7A0A7D"/>
    <w:multiLevelType w:val="hybridMultilevel"/>
    <w:tmpl w:val="28C688BE"/>
    <w:lvl w:ilvl="0" w:tplc="4FD64D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8AE2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CA66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D62A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720E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E27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20C9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6CA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EA45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B6A934"/>
    <w:multiLevelType w:val="hybridMultilevel"/>
    <w:tmpl w:val="466CFCE6"/>
    <w:lvl w:ilvl="0" w:tplc="A8A670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F41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FE22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C440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F099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0855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83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6AB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96B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A20DD9"/>
    <w:multiLevelType w:val="hybridMultilevel"/>
    <w:tmpl w:val="855A3C36"/>
    <w:lvl w:ilvl="0" w:tplc="624EC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801F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7E2F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F288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CB1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469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14AF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A8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3C2F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FFFAF5"/>
    <w:multiLevelType w:val="hybridMultilevel"/>
    <w:tmpl w:val="106C7F56"/>
    <w:lvl w:ilvl="0" w:tplc="86BE91CA">
      <w:start w:val="2"/>
      <w:numFmt w:val="decimal"/>
      <w:lvlText w:val="%1."/>
      <w:lvlJc w:val="left"/>
      <w:pPr>
        <w:ind w:left="720" w:hanging="360"/>
      </w:pPr>
    </w:lvl>
    <w:lvl w:ilvl="1" w:tplc="8A4603D6">
      <w:start w:val="1"/>
      <w:numFmt w:val="lowerLetter"/>
      <w:lvlText w:val="%2."/>
      <w:lvlJc w:val="left"/>
      <w:pPr>
        <w:ind w:left="1440" w:hanging="360"/>
      </w:pPr>
    </w:lvl>
    <w:lvl w:ilvl="2" w:tplc="881AB074">
      <w:start w:val="1"/>
      <w:numFmt w:val="lowerRoman"/>
      <w:lvlText w:val="%3."/>
      <w:lvlJc w:val="right"/>
      <w:pPr>
        <w:ind w:left="2160" w:hanging="180"/>
      </w:pPr>
    </w:lvl>
    <w:lvl w:ilvl="3" w:tplc="04A0CB3C">
      <w:start w:val="1"/>
      <w:numFmt w:val="decimal"/>
      <w:lvlText w:val="%4."/>
      <w:lvlJc w:val="left"/>
      <w:pPr>
        <w:ind w:left="2880" w:hanging="360"/>
      </w:pPr>
    </w:lvl>
    <w:lvl w:ilvl="4" w:tplc="68F4B9E4">
      <w:start w:val="1"/>
      <w:numFmt w:val="lowerLetter"/>
      <w:lvlText w:val="%5."/>
      <w:lvlJc w:val="left"/>
      <w:pPr>
        <w:ind w:left="3600" w:hanging="360"/>
      </w:pPr>
    </w:lvl>
    <w:lvl w:ilvl="5" w:tplc="FCDC2D1C">
      <w:start w:val="1"/>
      <w:numFmt w:val="lowerRoman"/>
      <w:lvlText w:val="%6."/>
      <w:lvlJc w:val="right"/>
      <w:pPr>
        <w:ind w:left="4320" w:hanging="180"/>
      </w:pPr>
    </w:lvl>
    <w:lvl w:ilvl="6" w:tplc="10B8D768">
      <w:start w:val="1"/>
      <w:numFmt w:val="decimal"/>
      <w:lvlText w:val="%7."/>
      <w:lvlJc w:val="left"/>
      <w:pPr>
        <w:ind w:left="5040" w:hanging="360"/>
      </w:pPr>
    </w:lvl>
    <w:lvl w:ilvl="7" w:tplc="384E6A72">
      <w:start w:val="1"/>
      <w:numFmt w:val="lowerLetter"/>
      <w:lvlText w:val="%8."/>
      <w:lvlJc w:val="left"/>
      <w:pPr>
        <w:ind w:left="5760" w:hanging="360"/>
      </w:pPr>
    </w:lvl>
    <w:lvl w:ilvl="8" w:tplc="F7B22E2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B4806E"/>
    <w:multiLevelType w:val="hybridMultilevel"/>
    <w:tmpl w:val="CD385EFC"/>
    <w:lvl w:ilvl="0" w:tplc="54AA5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F439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6624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A4A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B6A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A459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CF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EE4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9A4E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432831"/>
    <w:multiLevelType w:val="hybridMultilevel"/>
    <w:tmpl w:val="2C785E48"/>
    <w:lvl w:ilvl="0" w:tplc="6C1853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243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F2C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146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8B1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F2BF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EE3E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8A2F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4069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11B2D9"/>
    <w:multiLevelType w:val="hybridMultilevel"/>
    <w:tmpl w:val="9B2C8A78"/>
    <w:lvl w:ilvl="0" w:tplc="AEB6F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6638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9822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1A06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FE8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6C6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80D8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8C7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9CEF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A0F45F"/>
    <w:multiLevelType w:val="hybridMultilevel"/>
    <w:tmpl w:val="2EE8CD5A"/>
    <w:lvl w:ilvl="0" w:tplc="868872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660A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267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A23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4657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4CFF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34D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801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126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5A6F8"/>
    <w:multiLevelType w:val="hybridMultilevel"/>
    <w:tmpl w:val="665AF536"/>
    <w:lvl w:ilvl="0" w:tplc="C2EC7146">
      <w:start w:val="3"/>
      <w:numFmt w:val="decimal"/>
      <w:lvlText w:val="%1."/>
      <w:lvlJc w:val="left"/>
      <w:pPr>
        <w:ind w:left="720" w:hanging="360"/>
      </w:pPr>
    </w:lvl>
    <w:lvl w:ilvl="1" w:tplc="EA80E908">
      <w:start w:val="1"/>
      <w:numFmt w:val="lowerLetter"/>
      <w:lvlText w:val="%2."/>
      <w:lvlJc w:val="left"/>
      <w:pPr>
        <w:ind w:left="1440" w:hanging="360"/>
      </w:pPr>
    </w:lvl>
    <w:lvl w:ilvl="2" w:tplc="94C85984">
      <w:start w:val="1"/>
      <w:numFmt w:val="lowerRoman"/>
      <w:lvlText w:val="%3."/>
      <w:lvlJc w:val="right"/>
      <w:pPr>
        <w:ind w:left="2160" w:hanging="180"/>
      </w:pPr>
    </w:lvl>
    <w:lvl w:ilvl="3" w:tplc="9894FE3E">
      <w:start w:val="1"/>
      <w:numFmt w:val="decimal"/>
      <w:lvlText w:val="%4."/>
      <w:lvlJc w:val="left"/>
      <w:pPr>
        <w:ind w:left="2880" w:hanging="360"/>
      </w:pPr>
    </w:lvl>
    <w:lvl w:ilvl="4" w:tplc="44A0346C">
      <w:start w:val="1"/>
      <w:numFmt w:val="lowerLetter"/>
      <w:lvlText w:val="%5."/>
      <w:lvlJc w:val="left"/>
      <w:pPr>
        <w:ind w:left="3600" w:hanging="360"/>
      </w:pPr>
    </w:lvl>
    <w:lvl w:ilvl="5" w:tplc="75FA68BC">
      <w:start w:val="1"/>
      <w:numFmt w:val="lowerRoman"/>
      <w:lvlText w:val="%6."/>
      <w:lvlJc w:val="right"/>
      <w:pPr>
        <w:ind w:left="4320" w:hanging="180"/>
      </w:pPr>
    </w:lvl>
    <w:lvl w:ilvl="6" w:tplc="7D103B6C">
      <w:start w:val="1"/>
      <w:numFmt w:val="decimal"/>
      <w:lvlText w:val="%7."/>
      <w:lvlJc w:val="left"/>
      <w:pPr>
        <w:ind w:left="5040" w:hanging="360"/>
      </w:pPr>
    </w:lvl>
    <w:lvl w:ilvl="7" w:tplc="FB162200">
      <w:start w:val="1"/>
      <w:numFmt w:val="lowerLetter"/>
      <w:lvlText w:val="%8."/>
      <w:lvlJc w:val="left"/>
      <w:pPr>
        <w:ind w:left="5760" w:hanging="360"/>
      </w:pPr>
    </w:lvl>
    <w:lvl w:ilvl="8" w:tplc="CA7EC3E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683962"/>
    <w:multiLevelType w:val="hybridMultilevel"/>
    <w:tmpl w:val="2F2ADE36"/>
    <w:lvl w:ilvl="0" w:tplc="65669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FEE9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DE5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A92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EEE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7887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F24A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402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8EE5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A50057"/>
    <w:multiLevelType w:val="hybridMultilevel"/>
    <w:tmpl w:val="FB00BEDC"/>
    <w:lvl w:ilvl="0" w:tplc="AA3092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7074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8EEC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092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70BB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240A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891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0A0C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5445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457286"/>
    <w:multiLevelType w:val="hybridMultilevel"/>
    <w:tmpl w:val="7F4CF4C0"/>
    <w:lvl w:ilvl="0" w:tplc="2F042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5484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C2EA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021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5088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601E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5827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3C10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6A98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8ECA71"/>
    <w:multiLevelType w:val="hybridMultilevel"/>
    <w:tmpl w:val="F4C8272E"/>
    <w:lvl w:ilvl="0" w:tplc="5F5E2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5A5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1AD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A89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022A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4409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B081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9AF8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76A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1818B1"/>
    <w:multiLevelType w:val="hybridMultilevel"/>
    <w:tmpl w:val="C7F47EEE"/>
    <w:lvl w:ilvl="0" w:tplc="EF2E71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2E0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E275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9CE8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9C83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F6C8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058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F2B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8EF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EB6B94"/>
    <w:multiLevelType w:val="hybridMultilevel"/>
    <w:tmpl w:val="2C344F42"/>
    <w:lvl w:ilvl="0" w:tplc="1016786E">
      <w:start w:val="4"/>
      <w:numFmt w:val="decimal"/>
      <w:lvlText w:val="%1."/>
      <w:lvlJc w:val="left"/>
      <w:pPr>
        <w:ind w:left="720" w:hanging="360"/>
      </w:pPr>
    </w:lvl>
    <w:lvl w:ilvl="1" w:tplc="A1689A80">
      <w:start w:val="1"/>
      <w:numFmt w:val="lowerLetter"/>
      <w:lvlText w:val="%2."/>
      <w:lvlJc w:val="left"/>
      <w:pPr>
        <w:ind w:left="1440" w:hanging="360"/>
      </w:pPr>
    </w:lvl>
    <w:lvl w:ilvl="2" w:tplc="AEC2BA8A">
      <w:start w:val="1"/>
      <w:numFmt w:val="lowerRoman"/>
      <w:lvlText w:val="%3."/>
      <w:lvlJc w:val="right"/>
      <w:pPr>
        <w:ind w:left="2160" w:hanging="180"/>
      </w:pPr>
    </w:lvl>
    <w:lvl w:ilvl="3" w:tplc="B9F46B02">
      <w:start w:val="1"/>
      <w:numFmt w:val="decimal"/>
      <w:lvlText w:val="%4."/>
      <w:lvlJc w:val="left"/>
      <w:pPr>
        <w:ind w:left="2880" w:hanging="360"/>
      </w:pPr>
    </w:lvl>
    <w:lvl w:ilvl="4" w:tplc="962EE086">
      <w:start w:val="1"/>
      <w:numFmt w:val="lowerLetter"/>
      <w:lvlText w:val="%5."/>
      <w:lvlJc w:val="left"/>
      <w:pPr>
        <w:ind w:left="3600" w:hanging="360"/>
      </w:pPr>
    </w:lvl>
    <w:lvl w:ilvl="5" w:tplc="12BCFEAE">
      <w:start w:val="1"/>
      <w:numFmt w:val="lowerRoman"/>
      <w:lvlText w:val="%6."/>
      <w:lvlJc w:val="right"/>
      <w:pPr>
        <w:ind w:left="4320" w:hanging="180"/>
      </w:pPr>
    </w:lvl>
    <w:lvl w:ilvl="6" w:tplc="E452BD1A">
      <w:start w:val="1"/>
      <w:numFmt w:val="decimal"/>
      <w:lvlText w:val="%7."/>
      <w:lvlJc w:val="left"/>
      <w:pPr>
        <w:ind w:left="5040" w:hanging="360"/>
      </w:pPr>
    </w:lvl>
    <w:lvl w:ilvl="7" w:tplc="0332DC84">
      <w:start w:val="1"/>
      <w:numFmt w:val="lowerLetter"/>
      <w:lvlText w:val="%8."/>
      <w:lvlJc w:val="left"/>
      <w:pPr>
        <w:ind w:left="5760" w:hanging="360"/>
      </w:pPr>
    </w:lvl>
    <w:lvl w:ilvl="8" w:tplc="34564F5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FB2250"/>
    <w:multiLevelType w:val="hybridMultilevel"/>
    <w:tmpl w:val="0CB01EF8"/>
    <w:lvl w:ilvl="0" w:tplc="792AD7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9637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16E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2E71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440A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B827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C62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68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E0D7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F8CF28"/>
    <w:multiLevelType w:val="hybridMultilevel"/>
    <w:tmpl w:val="0E98464A"/>
    <w:lvl w:ilvl="0" w:tplc="F0DE31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6CEF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0CDB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7626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6270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10A9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4613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CC44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BC39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AB666"/>
    <w:multiLevelType w:val="hybridMultilevel"/>
    <w:tmpl w:val="0418449A"/>
    <w:lvl w:ilvl="0" w:tplc="5B80BF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F4B7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0ED8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FAB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6EB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7E85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85B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12EF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441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73106F"/>
    <w:multiLevelType w:val="hybridMultilevel"/>
    <w:tmpl w:val="4298395A"/>
    <w:lvl w:ilvl="0" w:tplc="BB681A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8E13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28EB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ED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08E0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543A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A0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68F8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DAB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DB1B86"/>
    <w:multiLevelType w:val="hybridMultilevel"/>
    <w:tmpl w:val="3904CB5C"/>
    <w:lvl w:ilvl="0" w:tplc="373E9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C452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BC48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EA42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2648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ACE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1AD7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DC1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EC3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082589"/>
    <w:multiLevelType w:val="hybridMultilevel"/>
    <w:tmpl w:val="4DD2FB34"/>
    <w:lvl w:ilvl="0" w:tplc="900A3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AE50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D092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4E4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741E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1E51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3EE9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CA19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EC20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8F2367"/>
    <w:multiLevelType w:val="hybridMultilevel"/>
    <w:tmpl w:val="12C20046"/>
    <w:lvl w:ilvl="0" w:tplc="E7AC45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5646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EEC9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9CE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7CEC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C200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628F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A4FA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60E5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E4AB48"/>
    <w:multiLevelType w:val="hybridMultilevel"/>
    <w:tmpl w:val="4A8A0A02"/>
    <w:lvl w:ilvl="0" w:tplc="58C275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0807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D82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DC7C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5ECB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E06E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A89D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B8B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8882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79CFA7"/>
    <w:multiLevelType w:val="hybridMultilevel"/>
    <w:tmpl w:val="00BC7BEE"/>
    <w:lvl w:ilvl="0" w:tplc="F7B43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7EFC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8402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566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E25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B6E9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0C3D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12A5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20BB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6999EC"/>
    <w:multiLevelType w:val="hybridMultilevel"/>
    <w:tmpl w:val="940032B6"/>
    <w:lvl w:ilvl="0" w:tplc="C666E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AE85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F62C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F45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3A71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201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A5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F48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6CF0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912952">
    <w:abstractNumId w:val="5"/>
  </w:num>
  <w:num w:numId="2" w16cid:durableId="1724450150">
    <w:abstractNumId w:val="23"/>
  </w:num>
  <w:num w:numId="3" w16cid:durableId="1295671058">
    <w:abstractNumId w:val="30"/>
  </w:num>
  <w:num w:numId="4" w16cid:durableId="2055421082">
    <w:abstractNumId w:val="1"/>
  </w:num>
  <w:num w:numId="5" w16cid:durableId="1873110620">
    <w:abstractNumId w:val="11"/>
  </w:num>
  <w:num w:numId="6" w16cid:durableId="1504203656">
    <w:abstractNumId w:val="20"/>
  </w:num>
  <w:num w:numId="7" w16cid:durableId="1436368655">
    <w:abstractNumId w:val="8"/>
  </w:num>
  <w:num w:numId="8" w16cid:durableId="1205142925">
    <w:abstractNumId w:val="32"/>
  </w:num>
  <w:num w:numId="9" w16cid:durableId="86343588">
    <w:abstractNumId w:val="12"/>
  </w:num>
  <w:num w:numId="10" w16cid:durableId="1495609913">
    <w:abstractNumId w:val="16"/>
  </w:num>
  <w:num w:numId="11" w16cid:durableId="1609000737">
    <w:abstractNumId w:val="3"/>
  </w:num>
  <w:num w:numId="12" w16cid:durableId="2082363168">
    <w:abstractNumId w:val="21"/>
  </w:num>
  <w:num w:numId="13" w16cid:durableId="593906268">
    <w:abstractNumId w:val="34"/>
  </w:num>
  <w:num w:numId="14" w16cid:durableId="306672605">
    <w:abstractNumId w:val="29"/>
  </w:num>
  <w:num w:numId="15" w16cid:durableId="1251692040">
    <w:abstractNumId w:val="17"/>
  </w:num>
  <w:num w:numId="16" w16cid:durableId="1790080427">
    <w:abstractNumId w:val="33"/>
  </w:num>
  <w:num w:numId="17" w16cid:durableId="413937516">
    <w:abstractNumId w:val="9"/>
  </w:num>
  <w:num w:numId="18" w16cid:durableId="1905068976">
    <w:abstractNumId w:val="13"/>
  </w:num>
  <w:num w:numId="19" w16cid:durableId="1694644708">
    <w:abstractNumId w:val="22"/>
  </w:num>
  <w:num w:numId="20" w16cid:durableId="1649819730">
    <w:abstractNumId w:val="18"/>
  </w:num>
  <w:num w:numId="21" w16cid:durableId="1408187974">
    <w:abstractNumId w:val="28"/>
  </w:num>
  <w:num w:numId="22" w16cid:durableId="441921316">
    <w:abstractNumId w:val="4"/>
  </w:num>
  <w:num w:numId="23" w16cid:durableId="81604524">
    <w:abstractNumId w:val="2"/>
  </w:num>
  <w:num w:numId="24" w16cid:durableId="1352950833">
    <w:abstractNumId w:val="35"/>
  </w:num>
  <w:num w:numId="25" w16cid:durableId="394664978">
    <w:abstractNumId w:val="27"/>
  </w:num>
  <w:num w:numId="26" w16cid:durableId="1319533603">
    <w:abstractNumId w:val="31"/>
  </w:num>
  <w:num w:numId="27" w16cid:durableId="1619531317">
    <w:abstractNumId w:val="24"/>
  </w:num>
  <w:num w:numId="28" w16cid:durableId="1943142987">
    <w:abstractNumId w:val="0"/>
  </w:num>
  <w:num w:numId="29" w16cid:durableId="968631992">
    <w:abstractNumId w:val="26"/>
  </w:num>
  <w:num w:numId="30" w16cid:durableId="1985813542">
    <w:abstractNumId w:val="7"/>
  </w:num>
  <w:num w:numId="31" w16cid:durableId="1836992339">
    <w:abstractNumId w:val="6"/>
  </w:num>
  <w:num w:numId="32" w16cid:durableId="816334950">
    <w:abstractNumId w:val="15"/>
  </w:num>
  <w:num w:numId="33" w16cid:durableId="511380274">
    <w:abstractNumId w:val="25"/>
  </w:num>
  <w:num w:numId="34" w16cid:durableId="1515221675">
    <w:abstractNumId w:val="19"/>
  </w:num>
  <w:num w:numId="35" w16cid:durableId="785079471">
    <w:abstractNumId w:val="14"/>
  </w:num>
  <w:num w:numId="36" w16cid:durableId="19427124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7497CA"/>
    <w:rsid w:val="000C72B5"/>
    <w:rsid w:val="000F2615"/>
    <w:rsid w:val="00191E9A"/>
    <w:rsid w:val="001F4577"/>
    <w:rsid w:val="002879B9"/>
    <w:rsid w:val="002C491F"/>
    <w:rsid w:val="00375175"/>
    <w:rsid w:val="003B3751"/>
    <w:rsid w:val="003C3601"/>
    <w:rsid w:val="003D53A8"/>
    <w:rsid w:val="00413DB4"/>
    <w:rsid w:val="006001EA"/>
    <w:rsid w:val="00663A1B"/>
    <w:rsid w:val="0068612A"/>
    <w:rsid w:val="006A7FE4"/>
    <w:rsid w:val="006C7A09"/>
    <w:rsid w:val="006F1834"/>
    <w:rsid w:val="007805F9"/>
    <w:rsid w:val="007A0B34"/>
    <w:rsid w:val="008172EA"/>
    <w:rsid w:val="008E2B9E"/>
    <w:rsid w:val="009063BC"/>
    <w:rsid w:val="009B35BF"/>
    <w:rsid w:val="009C6474"/>
    <w:rsid w:val="00AA08E3"/>
    <w:rsid w:val="00B42099"/>
    <w:rsid w:val="00B615DF"/>
    <w:rsid w:val="00B93230"/>
    <w:rsid w:val="00BE053B"/>
    <w:rsid w:val="00BF4CEB"/>
    <w:rsid w:val="00C06224"/>
    <w:rsid w:val="00C40067"/>
    <w:rsid w:val="00C60821"/>
    <w:rsid w:val="00CE56A9"/>
    <w:rsid w:val="00D27FB1"/>
    <w:rsid w:val="00D87649"/>
    <w:rsid w:val="00DA1B92"/>
    <w:rsid w:val="00E3281D"/>
    <w:rsid w:val="00EE0FD0"/>
    <w:rsid w:val="00F04DF5"/>
    <w:rsid w:val="00FD67D0"/>
    <w:rsid w:val="012BEC99"/>
    <w:rsid w:val="0154CDBC"/>
    <w:rsid w:val="0171C952"/>
    <w:rsid w:val="01D82995"/>
    <w:rsid w:val="01F486D7"/>
    <w:rsid w:val="026BFB50"/>
    <w:rsid w:val="026E5012"/>
    <w:rsid w:val="02FC4507"/>
    <w:rsid w:val="036A0AD5"/>
    <w:rsid w:val="03B8426A"/>
    <w:rsid w:val="03E1FFDF"/>
    <w:rsid w:val="04221509"/>
    <w:rsid w:val="042D715B"/>
    <w:rsid w:val="05A5F0D4"/>
    <w:rsid w:val="065816D7"/>
    <w:rsid w:val="06AB2DFF"/>
    <w:rsid w:val="07BC5145"/>
    <w:rsid w:val="0801A8F5"/>
    <w:rsid w:val="0899F3F4"/>
    <w:rsid w:val="0B273719"/>
    <w:rsid w:val="0BA2E32A"/>
    <w:rsid w:val="0BD7698B"/>
    <w:rsid w:val="0CAE21A7"/>
    <w:rsid w:val="0CB4E99A"/>
    <w:rsid w:val="0CE60109"/>
    <w:rsid w:val="0D893095"/>
    <w:rsid w:val="0E8060C1"/>
    <w:rsid w:val="0EF92C40"/>
    <w:rsid w:val="0F87B01A"/>
    <w:rsid w:val="1065A078"/>
    <w:rsid w:val="10BC298F"/>
    <w:rsid w:val="114A9C77"/>
    <w:rsid w:val="11693984"/>
    <w:rsid w:val="11B8C3EB"/>
    <w:rsid w:val="11DC666E"/>
    <w:rsid w:val="11F994DF"/>
    <w:rsid w:val="11FD2494"/>
    <w:rsid w:val="12BB69DD"/>
    <w:rsid w:val="12BCD9F1"/>
    <w:rsid w:val="12E200CC"/>
    <w:rsid w:val="13346ED0"/>
    <w:rsid w:val="13F45690"/>
    <w:rsid w:val="142831C3"/>
    <w:rsid w:val="14C703A0"/>
    <w:rsid w:val="14E25A74"/>
    <w:rsid w:val="1532BAB1"/>
    <w:rsid w:val="1559609E"/>
    <w:rsid w:val="15AFDD0A"/>
    <w:rsid w:val="15F28549"/>
    <w:rsid w:val="15F28FE1"/>
    <w:rsid w:val="1653A19D"/>
    <w:rsid w:val="16705C77"/>
    <w:rsid w:val="1685FDE1"/>
    <w:rsid w:val="173AF498"/>
    <w:rsid w:val="17928BB3"/>
    <w:rsid w:val="17F15E28"/>
    <w:rsid w:val="18A3983C"/>
    <w:rsid w:val="18D83841"/>
    <w:rsid w:val="18F03B8A"/>
    <w:rsid w:val="190464C1"/>
    <w:rsid w:val="197677C1"/>
    <w:rsid w:val="19CCAC2E"/>
    <w:rsid w:val="19EEE08B"/>
    <w:rsid w:val="1A030FE0"/>
    <w:rsid w:val="1A2991B8"/>
    <w:rsid w:val="1A3131EB"/>
    <w:rsid w:val="1A7408A2"/>
    <w:rsid w:val="1AC60104"/>
    <w:rsid w:val="1B07C953"/>
    <w:rsid w:val="1B1AF942"/>
    <w:rsid w:val="1B3CE930"/>
    <w:rsid w:val="1C2A2B79"/>
    <w:rsid w:val="1C3502F4"/>
    <w:rsid w:val="1CA3ACA5"/>
    <w:rsid w:val="1D1B3140"/>
    <w:rsid w:val="1D79EFDD"/>
    <w:rsid w:val="1DB5EBAC"/>
    <w:rsid w:val="1DDEE026"/>
    <w:rsid w:val="1DFDA1C6"/>
    <w:rsid w:val="1E529A04"/>
    <w:rsid w:val="1E621A06"/>
    <w:rsid w:val="1E9F6C57"/>
    <w:rsid w:val="1F370304"/>
    <w:rsid w:val="1F997227"/>
    <w:rsid w:val="1FA15FAD"/>
    <w:rsid w:val="21140463"/>
    <w:rsid w:val="21354288"/>
    <w:rsid w:val="214EF0C0"/>
    <w:rsid w:val="21771DC8"/>
    <w:rsid w:val="21B819E0"/>
    <w:rsid w:val="21E0F19E"/>
    <w:rsid w:val="22AFD4C4"/>
    <w:rsid w:val="22B25149"/>
    <w:rsid w:val="22CE8EB2"/>
    <w:rsid w:val="23937093"/>
    <w:rsid w:val="23AB59EB"/>
    <w:rsid w:val="23DA52A6"/>
    <w:rsid w:val="23ECEA38"/>
    <w:rsid w:val="2412E413"/>
    <w:rsid w:val="249A8E5C"/>
    <w:rsid w:val="25421BE1"/>
    <w:rsid w:val="2606F08A"/>
    <w:rsid w:val="262BA492"/>
    <w:rsid w:val="2680E551"/>
    <w:rsid w:val="272915A1"/>
    <w:rsid w:val="27763153"/>
    <w:rsid w:val="27BB1537"/>
    <w:rsid w:val="285DF76A"/>
    <w:rsid w:val="285F6C46"/>
    <w:rsid w:val="2874ACE5"/>
    <w:rsid w:val="29507B37"/>
    <w:rsid w:val="2959F9A6"/>
    <w:rsid w:val="297497CA"/>
    <w:rsid w:val="2A02699D"/>
    <w:rsid w:val="2A91E721"/>
    <w:rsid w:val="2ACEF724"/>
    <w:rsid w:val="2B64C702"/>
    <w:rsid w:val="2B755F9C"/>
    <w:rsid w:val="2BA15A04"/>
    <w:rsid w:val="2BA4466B"/>
    <w:rsid w:val="2BAC4DA7"/>
    <w:rsid w:val="2BF87E8D"/>
    <w:rsid w:val="2C2DB782"/>
    <w:rsid w:val="2C74E4FC"/>
    <w:rsid w:val="2CAEF619"/>
    <w:rsid w:val="2D5362A7"/>
    <w:rsid w:val="2EBDC21F"/>
    <w:rsid w:val="2F1E7358"/>
    <w:rsid w:val="2F2838C4"/>
    <w:rsid w:val="2F2EC379"/>
    <w:rsid w:val="2F85D5B4"/>
    <w:rsid w:val="3013F2F6"/>
    <w:rsid w:val="30383825"/>
    <w:rsid w:val="304E8A8B"/>
    <w:rsid w:val="305129ED"/>
    <w:rsid w:val="310128A5"/>
    <w:rsid w:val="315353D8"/>
    <w:rsid w:val="319757B8"/>
    <w:rsid w:val="3198D18D"/>
    <w:rsid w:val="32C68FE4"/>
    <w:rsid w:val="32DF60C3"/>
    <w:rsid w:val="33273574"/>
    <w:rsid w:val="33ED87C1"/>
    <w:rsid w:val="347C39D5"/>
    <w:rsid w:val="354DB8F9"/>
    <w:rsid w:val="358B4396"/>
    <w:rsid w:val="36376827"/>
    <w:rsid w:val="363FDAA5"/>
    <w:rsid w:val="3649E552"/>
    <w:rsid w:val="365ED636"/>
    <w:rsid w:val="36A8C55D"/>
    <w:rsid w:val="36C9773E"/>
    <w:rsid w:val="36CA1A2C"/>
    <w:rsid w:val="370C7293"/>
    <w:rsid w:val="37D38336"/>
    <w:rsid w:val="38EA3AAA"/>
    <w:rsid w:val="399AB630"/>
    <w:rsid w:val="39A242C8"/>
    <w:rsid w:val="39AB582C"/>
    <w:rsid w:val="3A290A73"/>
    <w:rsid w:val="3A2E6E79"/>
    <w:rsid w:val="3A9C6DF2"/>
    <w:rsid w:val="3AE35384"/>
    <w:rsid w:val="3C0E0B83"/>
    <w:rsid w:val="3C21DB6C"/>
    <w:rsid w:val="3D26E096"/>
    <w:rsid w:val="3D8167B1"/>
    <w:rsid w:val="3EC5B01E"/>
    <w:rsid w:val="3ED829A5"/>
    <w:rsid w:val="3F5C1777"/>
    <w:rsid w:val="3F634F7D"/>
    <w:rsid w:val="3FEAB0B2"/>
    <w:rsid w:val="3FF6263B"/>
    <w:rsid w:val="400FABA0"/>
    <w:rsid w:val="4018F724"/>
    <w:rsid w:val="4044F7AF"/>
    <w:rsid w:val="40699201"/>
    <w:rsid w:val="40CE5E5E"/>
    <w:rsid w:val="40E13C9D"/>
    <w:rsid w:val="40F0B1F7"/>
    <w:rsid w:val="4101D184"/>
    <w:rsid w:val="41284772"/>
    <w:rsid w:val="413C9CE3"/>
    <w:rsid w:val="4141E704"/>
    <w:rsid w:val="41500C1A"/>
    <w:rsid w:val="4197E965"/>
    <w:rsid w:val="42448CF6"/>
    <w:rsid w:val="42E76345"/>
    <w:rsid w:val="43053EA1"/>
    <w:rsid w:val="438DEA37"/>
    <w:rsid w:val="43A828E0"/>
    <w:rsid w:val="444F22A9"/>
    <w:rsid w:val="445FCDF9"/>
    <w:rsid w:val="447987C6"/>
    <w:rsid w:val="4502687B"/>
    <w:rsid w:val="4510923B"/>
    <w:rsid w:val="45501330"/>
    <w:rsid w:val="456BD753"/>
    <w:rsid w:val="45FBEA79"/>
    <w:rsid w:val="465CCC2A"/>
    <w:rsid w:val="465F7308"/>
    <w:rsid w:val="4682E42F"/>
    <w:rsid w:val="468838A8"/>
    <w:rsid w:val="46E5D598"/>
    <w:rsid w:val="46F5E7C1"/>
    <w:rsid w:val="470C4B5C"/>
    <w:rsid w:val="476C7B99"/>
    <w:rsid w:val="4789B4C1"/>
    <w:rsid w:val="4A0CD015"/>
    <w:rsid w:val="4A180A76"/>
    <w:rsid w:val="4AA41C5B"/>
    <w:rsid w:val="4AC13900"/>
    <w:rsid w:val="4AE18564"/>
    <w:rsid w:val="4AF0EEAE"/>
    <w:rsid w:val="4B1A178B"/>
    <w:rsid w:val="4BB6A994"/>
    <w:rsid w:val="4C2E15C6"/>
    <w:rsid w:val="4C4AE3CF"/>
    <w:rsid w:val="4C51D3D2"/>
    <w:rsid w:val="4C8499AB"/>
    <w:rsid w:val="4CB0ECB4"/>
    <w:rsid w:val="4CDE9B12"/>
    <w:rsid w:val="4D6B5E77"/>
    <w:rsid w:val="4D7DE7C5"/>
    <w:rsid w:val="4E0741AF"/>
    <w:rsid w:val="4F30944D"/>
    <w:rsid w:val="4F778D7E"/>
    <w:rsid w:val="4FAFCEB7"/>
    <w:rsid w:val="50530D04"/>
    <w:rsid w:val="50F26A2A"/>
    <w:rsid w:val="51E3ED9D"/>
    <w:rsid w:val="52218523"/>
    <w:rsid w:val="52717F85"/>
    <w:rsid w:val="529D1D3F"/>
    <w:rsid w:val="52FE7A32"/>
    <w:rsid w:val="53222C9F"/>
    <w:rsid w:val="53C737E1"/>
    <w:rsid w:val="542F69A3"/>
    <w:rsid w:val="54474C06"/>
    <w:rsid w:val="54EA9295"/>
    <w:rsid w:val="550281D8"/>
    <w:rsid w:val="556066B9"/>
    <w:rsid w:val="56125394"/>
    <w:rsid w:val="57176FED"/>
    <w:rsid w:val="57D9B3FE"/>
    <w:rsid w:val="57FDCFFE"/>
    <w:rsid w:val="58009AC9"/>
    <w:rsid w:val="586F075F"/>
    <w:rsid w:val="58F22A69"/>
    <w:rsid w:val="599BEB57"/>
    <w:rsid w:val="59F3B81D"/>
    <w:rsid w:val="5A1AD483"/>
    <w:rsid w:val="5A2D5DEA"/>
    <w:rsid w:val="5A57E1F6"/>
    <w:rsid w:val="5A7D796A"/>
    <w:rsid w:val="5AB097CA"/>
    <w:rsid w:val="5B2E7789"/>
    <w:rsid w:val="5B3E5124"/>
    <w:rsid w:val="5B8F887E"/>
    <w:rsid w:val="5C241447"/>
    <w:rsid w:val="5D1FF45F"/>
    <w:rsid w:val="5D52AAFC"/>
    <w:rsid w:val="5DA24C15"/>
    <w:rsid w:val="5DDC72EA"/>
    <w:rsid w:val="5DFBF1F2"/>
    <w:rsid w:val="5E45D57C"/>
    <w:rsid w:val="5E7AF766"/>
    <w:rsid w:val="5EE3EB46"/>
    <w:rsid w:val="5EE492B3"/>
    <w:rsid w:val="5F1919BE"/>
    <w:rsid w:val="5F8F12C6"/>
    <w:rsid w:val="60323471"/>
    <w:rsid w:val="618097BD"/>
    <w:rsid w:val="618ECA04"/>
    <w:rsid w:val="61AB827B"/>
    <w:rsid w:val="624046F9"/>
    <w:rsid w:val="62A69B96"/>
    <w:rsid w:val="62B0588D"/>
    <w:rsid w:val="62D22412"/>
    <w:rsid w:val="63476AFA"/>
    <w:rsid w:val="6352E1E8"/>
    <w:rsid w:val="636EDFCC"/>
    <w:rsid w:val="63E02A9C"/>
    <w:rsid w:val="6430FAAD"/>
    <w:rsid w:val="64EEB249"/>
    <w:rsid w:val="65332965"/>
    <w:rsid w:val="653A7AF5"/>
    <w:rsid w:val="657FB022"/>
    <w:rsid w:val="658CE6BB"/>
    <w:rsid w:val="663064E4"/>
    <w:rsid w:val="66C51CC0"/>
    <w:rsid w:val="6717DCF4"/>
    <w:rsid w:val="671C3A51"/>
    <w:rsid w:val="67935A32"/>
    <w:rsid w:val="67D8DA7A"/>
    <w:rsid w:val="683B8223"/>
    <w:rsid w:val="684F278B"/>
    <w:rsid w:val="68693A96"/>
    <w:rsid w:val="689DACEA"/>
    <w:rsid w:val="6A11C96D"/>
    <w:rsid w:val="6A492B9C"/>
    <w:rsid w:val="6B80E491"/>
    <w:rsid w:val="6BBA7E87"/>
    <w:rsid w:val="6BD68317"/>
    <w:rsid w:val="6C262F20"/>
    <w:rsid w:val="6CDBA32D"/>
    <w:rsid w:val="6D279B65"/>
    <w:rsid w:val="6DCC713E"/>
    <w:rsid w:val="6F0B887D"/>
    <w:rsid w:val="6F2F39B7"/>
    <w:rsid w:val="6F3F15F4"/>
    <w:rsid w:val="6F7EE543"/>
    <w:rsid w:val="701B0F29"/>
    <w:rsid w:val="70522A4D"/>
    <w:rsid w:val="705699D3"/>
    <w:rsid w:val="705AAC65"/>
    <w:rsid w:val="707FC800"/>
    <w:rsid w:val="70A014D5"/>
    <w:rsid w:val="71621492"/>
    <w:rsid w:val="71794549"/>
    <w:rsid w:val="717D91B1"/>
    <w:rsid w:val="7182ACB4"/>
    <w:rsid w:val="7219FDA4"/>
    <w:rsid w:val="737983D1"/>
    <w:rsid w:val="74624D21"/>
    <w:rsid w:val="74B2AAE0"/>
    <w:rsid w:val="74B53273"/>
    <w:rsid w:val="75483870"/>
    <w:rsid w:val="758B7C08"/>
    <w:rsid w:val="75AA4838"/>
    <w:rsid w:val="75F6FC04"/>
    <w:rsid w:val="765102D4"/>
    <w:rsid w:val="77735384"/>
    <w:rsid w:val="77C84BC2"/>
    <w:rsid w:val="781C398F"/>
    <w:rsid w:val="787A14C0"/>
    <w:rsid w:val="79351C84"/>
    <w:rsid w:val="795D5CE5"/>
    <w:rsid w:val="7995E091"/>
    <w:rsid w:val="79CA3152"/>
    <w:rsid w:val="7A161E20"/>
    <w:rsid w:val="7A245C85"/>
    <w:rsid w:val="7A99D454"/>
    <w:rsid w:val="7B08C407"/>
    <w:rsid w:val="7B08F6D8"/>
    <w:rsid w:val="7B10864C"/>
    <w:rsid w:val="7B1E7CB6"/>
    <w:rsid w:val="7B4C72F2"/>
    <w:rsid w:val="7B5B953C"/>
    <w:rsid w:val="7B645421"/>
    <w:rsid w:val="7B65FD44"/>
    <w:rsid w:val="7BDBCD62"/>
    <w:rsid w:val="7BF788C0"/>
    <w:rsid w:val="7BF9A990"/>
    <w:rsid w:val="7C1836EA"/>
    <w:rsid w:val="7C3D092A"/>
    <w:rsid w:val="7C3DEB07"/>
    <w:rsid w:val="7D6703BB"/>
    <w:rsid w:val="7F5FA3C9"/>
    <w:rsid w:val="7FCB924F"/>
    <w:rsid w:val="7FD1983A"/>
    <w:rsid w:val="7FEEB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EA82"/>
  <w15:chartTrackingRefBased/>
  <w15:docId w15:val="{A9667499-02FB-46AD-BDC3-FB76574D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6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28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2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8e3debba-5f5e-4289-83ee-a791351c9d0c" xsi:nil="true"/>
    <SharedWithUsers xmlns="5f7d2660-603a-4123-bd15-99861d0fd9f8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F3ED8B3A94E43B7B5C1D947BBF5EB" ma:contentTypeVersion="9" ma:contentTypeDescription="Crea un document nou" ma:contentTypeScope="" ma:versionID="8f9b6f5211190935f921142afa8375bf">
  <xsd:schema xmlns:xsd="http://www.w3.org/2001/XMLSchema" xmlns:xs="http://www.w3.org/2001/XMLSchema" xmlns:p="http://schemas.microsoft.com/office/2006/metadata/properties" xmlns:ns2="8e3debba-5f5e-4289-83ee-a791351c9d0c" xmlns:ns3="5f7d2660-603a-4123-bd15-99861d0fd9f8" targetNamespace="http://schemas.microsoft.com/office/2006/metadata/properties" ma:root="true" ma:fieldsID="25539dd14bf4ace0aed9450e956bb1c4" ns2:_="" ns3:_="">
    <xsd:import namespace="8e3debba-5f5e-4289-83ee-a791351c9d0c"/>
    <xsd:import namespace="5f7d2660-603a-4123-bd15-99861d0fd9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debba-5f5e-4289-83ee-a791351c9d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d2660-603a-4123-bd15-99861d0fd9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6241D7-4E36-4D2B-8CDB-AB554459A0C7}">
  <ds:schemaRefs>
    <ds:schemaRef ds:uri="http://schemas.microsoft.com/office/2006/metadata/properties"/>
    <ds:schemaRef ds:uri="http://schemas.microsoft.com/office/infopath/2007/PartnerControls"/>
    <ds:schemaRef ds:uri="8e3debba-5f5e-4289-83ee-a791351c9d0c"/>
    <ds:schemaRef ds:uri="5f7d2660-603a-4123-bd15-99861d0fd9f8"/>
  </ds:schemaRefs>
</ds:datastoreItem>
</file>

<file path=customXml/itemProps2.xml><?xml version="1.0" encoding="utf-8"?>
<ds:datastoreItem xmlns:ds="http://schemas.openxmlformats.org/officeDocument/2006/customXml" ds:itemID="{9B7B951E-29C9-41EE-9C84-5A2CF5C3B9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3debba-5f5e-4289-83ee-a791351c9d0c"/>
    <ds:schemaRef ds:uri="5f7d2660-603a-4123-bd15-99861d0fd9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7DCDC5-E88F-477A-968D-1B5D959CF7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ETTI, ALBERTO</dc:creator>
  <cp:keywords/>
  <dc:description/>
  <cp:lastModifiedBy>Amy Schwartz JMIR</cp:lastModifiedBy>
  <cp:revision>2</cp:revision>
  <dcterms:created xsi:type="dcterms:W3CDTF">2024-05-13T14:47:00Z</dcterms:created>
  <dcterms:modified xsi:type="dcterms:W3CDTF">2024-05-1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EF3ED8B3A94E43B7B5C1D947BBF5EB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